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Table 3.  Distribution of five categories of resistance genes across 16 metagenomes, listed as percent of total genes in that category for all 16 metagenom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13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1800"/>
        <w:gridCol w:w="2160"/>
        <w:gridCol w:w="1800"/>
        <w:gridCol w:w="1710"/>
      </w:tblGrid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genom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talactamase (n=2,91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DR Efflu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 10,88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luoroquinolo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6,02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tracycline (n=108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ncomycin (n=27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tle Fec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cken cec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men 80F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umen Plan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lf of Mai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sapea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y Wes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pago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rgass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ntarctic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arctic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erro m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y lea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mch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4:15:00Z</dcterms:created>
  <dc:creator>Lisa Durso</dc:creator>
  <dc:description/>
  <cp:keywords/>
  <dc:language>en-US</dc:language>
  <cp:lastModifiedBy>Lisa Durso</cp:lastModifiedBy>
  <cp:lastPrinted>2012-06-08T13:32:00Z</cp:lastPrinted>
  <dcterms:modified xsi:type="dcterms:W3CDTF">2012-10-09T14:15:00Z</dcterms:modified>
  <cp:revision>2</cp:revision>
  <dc:subject/>
  <dc:title>Supplementary Table 5</dc:title>
</cp:coreProperties>
</file>